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429CD5" w14:textId="0F324CEC" w:rsidR="00F45475" w:rsidRDefault="00AB363F" w:rsidP="00CB0FF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B363F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4625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72059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F45475" w:rsidRPr="00CB0FF7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r w:rsidR="00CB0FF7" w:rsidRPr="00CB0FF7">
        <w:rPr>
          <w:rFonts w:ascii="Times New Roman" w:hAnsi="Times New Roman" w:cs="Times New Roman"/>
          <w:b/>
          <w:sz w:val="24"/>
          <w:szCs w:val="24"/>
        </w:rPr>
        <w:t>Data collection and refinement statistics</w:t>
      </w:r>
      <w:bookmarkEnd w:id="0"/>
    </w:p>
    <w:p w14:paraId="2987593E" w14:textId="77777777" w:rsidR="00CB0FF7" w:rsidRPr="00CB0FF7" w:rsidRDefault="00CB0FF7" w:rsidP="00CB0FF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160" w:type="dxa"/>
        <w:jc w:val="center"/>
        <w:tblInd w:w="-1005" w:type="dxa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907"/>
        <w:gridCol w:w="2121"/>
        <w:gridCol w:w="2066"/>
        <w:gridCol w:w="2066"/>
      </w:tblGrid>
      <w:tr w:rsidR="000F142F" w:rsidRPr="00CB0FF7" w14:paraId="23B59BE0" w14:textId="77777777" w:rsidTr="00E44FA0">
        <w:trPr>
          <w:jc w:val="center"/>
        </w:trPr>
        <w:tc>
          <w:tcPr>
            <w:tcW w:w="2240" w:type="dxa"/>
            <w:tcBorders>
              <w:top w:val="single" w:sz="18" w:space="0" w:color="008000"/>
              <w:bottom w:val="single" w:sz="4" w:space="0" w:color="008000"/>
            </w:tcBorders>
            <w:shd w:val="clear" w:color="auto" w:fill="auto"/>
          </w:tcPr>
          <w:p w14:paraId="487777E7" w14:textId="2040FB34" w:rsidR="000F142F" w:rsidRPr="00CB0FF7" w:rsidRDefault="000F142F" w:rsidP="00F4547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158" w:type="dxa"/>
            <w:tcBorders>
              <w:top w:val="single" w:sz="18" w:space="0" w:color="008000"/>
              <w:bottom w:val="single" w:sz="4" w:space="0" w:color="008000"/>
            </w:tcBorders>
            <w:shd w:val="clear" w:color="auto" w:fill="auto"/>
          </w:tcPr>
          <w:p w14:paraId="2A3FA8FB" w14:textId="77777777" w:rsidR="000F142F" w:rsidRPr="00CB0FF7" w:rsidRDefault="000F142F" w:rsidP="00F4547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HLA-A*2402 /H1-</w:t>
            </w:r>
            <w:r w:rsidR="00EE5872" w:rsidRPr="00CB0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81" w:type="dxa"/>
            <w:tcBorders>
              <w:top w:val="single" w:sz="18" w:space="0" w:color="008000"/>
              <w:bottom w:val="single" w:sz="4" w:space="0" w:color="008000"/>
            </w:tcBorders>
          </w:tcPr>
          <w:p w14:paraId="67426F10" w14:textId="77777777" w:rsidR="000F142F" w:rsidRPr="00CB0FF7" w:rsidRDefault="000F142F" w:rsidP="000F142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HLA-A*2402 /H7-</w:t>
            </w:r>
            <w:r w:rsidR="00EE5872" w:rsidRPr="00CB0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25 (data set 1)</w:t>
            </w:r>
          </w:p>
        </w:tc>
        <w:tc>
          <w:tcPr>
            <w:tcW w:w="1881" w:type="dxa"/>
            <w:tcBorders>
              <w:top w:val="single" w:sz="18" w:space="0" w:color="008000"/>
              <w:bottom w:val="single" w:sz="4" w:space="0" w:color="008000"/>
            </w:tcBorders>
          </w:tcPr>
          <w:p w14:paraId="7AAB9665" w14:textId="77777777" w:rsidR="000F142F" w:rsidRPr="00CB0FF7" w:rsidRDefault="000F142F" w:rsidP="004B4FD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HLA-A*2402 /H7-</w:t>
            </w:r>
            <w:r w:rsidR="00EE5872" w:rsidRPr="00CB0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25 (data set 2)</w:t>
            </w:r>
          </w:p>
        </w:tc>
      </w:tr>
      <w:tr w:rsidR="000F142F" w:rsidRPr="00CB0FF7" w14:paraId="5C8C9247" w14:textId="77777777" w:rsidTr="00E44FA0">
        <w:trPr>
          <w:trHeight w:val="114"/>
          <w:jc w:val="center"/>
        </w:trPr>
        <w:tc>
          <w:tcPr>
            <w:tcW w:w="2240" w:type="dxa"/>
            <w:tcBorders>
              <w:top w:val="single" w:sz="4" w:space="0" w:color="008000"/>
            </w:tcBorders>
            <w:shd w:val="clear" w:color="auto" w:fill="auto"/>
          </w:tcPr>
          <w:p w14:paraId="0929AB88" w14:textId="57790056" w:rsidR="000F142F" w:rsidRPr="00CB0FF7" w:rsidRDefault="0029626D" w:rsidP="00F454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ta c</w:t>
            </w:r>
            <w:r w:rsidR="00774AF4">
              <w:rPr>
                <w:rFonts w:ascii="Times New Roman" w:hAnsi="Times New Roman" w:cs="Times New Roman"/>
                <w:b/>
                <w:sz w:val="20"/>
                <w:szCs w:val="20"/>
              </w:rPr>
              <w:t>ollection</w:t>
            </w:r>
          </w:p>
        </w:tc>
        <w:tc>
          <w:tcPr>
            <w:tcW w:w="2158" w:type="dxa"/>
            <w:tcBorders>
              <w:top w:val="single" w:sz="4" w:space="0" w:color="008000"/>
            </w:tcBorders>
            <w:shd w:val="clear" w:color="auto" w:fill="auto"/>
          </w:tcPr>
          <w:p w14:paraId="1EA63B01" w14:textId="77777777" w:rsidR="000F142F" w:rsidRPr="00CB0FF7" w:rsidRDefault="000F142F" w:rsidP="00F4547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single" w:sz="4" w:space="0" w:color="008000"/>
            </w:tcBorders>
          </w:tcPr>
          <w:p w14:paraId="6A324A7C" w14:textId="77777777" w:rsidR="000F142F" w:rsidRPr="00CB0FF7" w:rsidRDefault="000F142F" w:rsidP="00F4547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881" w:type="dxa"/>
            <w:tcBorders>
              <w:top w:val="single" w:sz="4" w:space="0" w:color="008000"/>
            </w:tcBorders>
          </w:tcPr>
          <w:p w14:paraId="26606EEF" w14:textId="77777777" w:rsidR="000F142F" w:rsidRPr="00CB0FF7" w:rsidRDefault="000F142F" w:rsidP="00F4547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0F142F" w:rsidRPr="00CB0FF7" w14:paraId="62635C6D" w14:textId="77777777" w:rsidTr="00EE5872">
        <w:trPr>
          <w:jc w:val="center"/>
        </w:trPr>
        <w:tc>
          <w:tcPr>
            <w:tcW w:w="2240" w:type="dxa"/>
            <w:shd w:val="clear" w:color="auto" w:fill="auto"/>
          </w:tcPr>
          <w:p w14:paraId="17D48443" w14:textId="77777777" w:rsidR="000F142F" w:rsidRPr="00CB0FF7" w:rsidRDefault="000F142F" w:rsidP="00CB0FF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Space Group</w:t>
            </w:r>
          </w:p>
        </w:tc>
        <w:tc>
          <w:tcPr>
            <w:tcW w:w="2158" w:type="dxa"/>
            <w:shd w:val="clear" w:color="auto" w:fill="auto"/>
          </w:tcPr>
          <w:p w14:paraId="4EE2C958" w14:textId="77777777" w:rsidR="000F142F" w:rsidRPr="00CB0FF7" w:rsidRDefault="000F142F" w:rsidP="009A57FE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P2</w:t>
            </w: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pt-BR"/>
              </w:rPr>
              <w:t>1</w:t>
            </w: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2</w:t>
            </w: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pt-BR"/>
              </w:rPr>
              <w:t>1</w:t>
            </w: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2</w:t>
            </w: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pt-BR"/>
              </w:rPr>
              <w:t>1</w:t>
            </w:r>
          </w:p>
        </w:tc>
        <w:tc>
          <w:tcPr>
            <w:tcW w:w="1881" w:type="dxa"/>
          </w:tcPr>
          <w:p w14:paraId="6D5307FD" w14:textId="77777777" w:rsidR="000F142F" w:rsidRPr="00CB0FF7" w:rsidRDefault="000F142F" w:rsidP="00F5732F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P2</w:t>
            </w: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pt-BR"/>
              </w:rPr>
              <w:t>1</w:t>
            </w: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2</w:t>
            </w: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pt-BR"/>
              </w:rPr>
              <w:t>1</w:t>
            </w: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2</w:t>
            </w: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pt-BR"/>
              </w:rPr>
              <w:t>1</w:t>
            </w:r>
          </w:p>
        </w:tc>
        <w:tc>
          <w:tcPr>
            <w:tcW w:w="1881" w:type="dxa"/>
          </w:tcPr>
          <w:p w14:paraId="256658A4" w14:textId="77777777" w:rsidR="000F142F" w:rsidRPr="00CB0FF7" w:rsidRDefault="003E2069" w:rsidP="00934CA1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P2</w:t>
            </w: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  <w:lang w:val="pt-BR"/>
              </w:rPr>
              <w:t>1</w:t>
            </w:r>
          </w:p>
        </w:tc>
      </w:tr>
      <w:tr w:rsidR="000F142F" w:rsidRPr="00CB0FF7" w14:paraId="64552EB6" w14:textId="77777777" w:rsidTr="00EE5872">
        <w:trPr>
          <w:jc w:val="center"/>
        </w:trPr>
        <w:tc>
          <w:tcPr>
            <w:tcW w:w="2240" w:type="dxa"/>
            <w:shd w:val="clear" w:color="auto" w:fill="auto"/>
          </w:tcPr>
          <w:p w14:paraId="18DD9B11" w14:textId="77777777" w:rsidR="000F142F" w:rsidRPr="00CB0FF7" w:rsidRDefault="000F142F" w:rsidP="00CB0FF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Cell parameters (Å)</w:t>
            </w:r>
          </w:p>
        </w:tc>
        <w:tc>
          <w:tcPr>
            <w:tcW w:w="2158" w:type="dxa"/>
            <w:shd w:val="clear" w:color="auto" w:fill="auto"/>
          </w:tcPr>
          <w:p w14:paraId="08928A02" w14:textId="77777777" w:rsidR="000F142F" w:rsidRPr="00CB0FF7" w:rsidRDefault="000F142F" w:rsidP="009A57FE">
            <w:pPr>
              <w:pStyle w:val="ab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pt-BR"/>
              </w:rPr>
            </w:pPr>
            <w:bookmarkStart w:id="1" w:name="OLE_LINK130"/>
            <w:r w:rsidRPr="00CB0FF7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pt-BR"/>
              </w:rPr>
              <w:t>a=71.752</w:t>
            </w:r>
          </w:p>
          <w:p w14:paraId="78C5365B" w14:textId="77777777" w:rsidR="000F142F" w:rsidRPr="00CB0FF7" w:rsidRDefault="000F142F" w:rsidP="009A57FE">
            <w:pPr>
              <w:pStyle w:val="ab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pt-BR"/>
              </w:rPr>
              <w:t>b=79.099</w:t>
            </w:r>
          </w:p>
          <w:p w14:paraId="40C333C6" w14:textId="77777777" w:rsidR="000F142F" w:rsidRPr="00CB0FF7" w:rsidRDefault="000F142F" w:rsidP="009A57FE">
            <w:pPr>
              <w:pStyle w:val="ab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pt-BR"/>
              </w:rPr>
              <w:t>c=88.100</w:t>
            </w:r>
          </w:p>
          <w:p w14:paraId="1BA6105E" w14:textId="77777777" w:rsidR="000F142F" w:rsidRPr="00CB0FF7" w:rsidRDefault="000F142F" w:rsidP="009A57FE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α=90.0</w:t>
            </w:r>
          </w:p>
          <w:p w14:paraId="4CCEAD08" w14:textId="77777777" w:rsidR="000F142F" w:rsidRPr="00CB0FF7" w:rsidRDefault="000F142F" w:rsidP="009A57FE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β=90.0</w:t>
            </w:r>
          </w:p>
          <w:p w14:paraId="2FD0DF4E" w14:textId="77777777" w:rsidR="000F142F" w:rsidRPr="00CB0FF7" w:rsidRDefault="000F142F" w:rsidP="009A57FE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γ=90.0</w:t>
            </w:r>
            <w:bookmarkEnd w:id="1"/>
          </w:p>
        </w:tc>
        <w:tc>
          <w:tcPr>
            <w:tcW w:w="1881" w:type="dxa"/>
          </w:tcPr>
          <w:p w14:paraId="7B136D2D" w14:textId="77777777" w:rsidR="000F142F" w:rsidRPr="00CB0FF7" w:rsidRDefault="000F142F" w:rsidP="00913EA2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a=</w:t>
            </w:r>
            <w:r w:rsidR="00A16AC7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67.470</w:t>
            </w:r>
          </w:p>
          <w:p w14:paraId="3350603E" w14:textId="77777777" w:rsidR="000F142F" w:rsidRPr="00CB0FF7" w:rsidRDefault="00A16AC7" w:rsidP="00913EA2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b=78.983</w:t>
            </w:r>
          </w:p>
          <w:p w14:paraId="2D88FEF8" w14:textId="77777777" w:rsidR="000F142F" w:rsidRPr="00CB0FF7" w:rsidRDefault="000F142F" w:rsidP="00913EA2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c=</w:t>
            </w:r>
            <w:r w:rsidR="00A16AC7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88.052</w:t>
            </w:r>
          </w:p>
          <w:p w14:paraId="7BAA3EC4" w14:textId="77777777" w:rsidR="000F142F" w:rsidRPr="00CB0FF7" w:rsidRDefault="000F142F" w:rsidP="00913EA2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α=90.0</w:t>
            </w:r>
          </w:p>
          <w:p w14:paraId="4D36DAC4" w14:textId="77777777" w:rsidR="000F142F" w:rsidRPr="00CB0FF7" w:rsidRDefault="000F142F" w:rsidP="00913EA2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β=90.0</w:t>
            </w:r>
          </w:p>
          <w:p w14:paraId="4C736AE4" w14:textId="77777777" w:rsidR="000F142F" w:rsidRPr="00CB0FF7" w:rsidRDefault="000F142F" w:rsidP="00913EA2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γ=90.0</w:t>
            </w:r>
          </w:p>
        </w:tc>
        <w:tc>
          <w:tcPr>
            <w:tcW w:w="1881" w:type="dxa"/>
          </w:tcPr>
          <w:p w14:paraId="02D896EE" w14:textId="77777777" w:rsidR="003E2069" w:rsidRPr="00CB0FF7" w:rsidRDefault="003E2069" w:rsidP="00913EA2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a=81.373</w:t>
            </w:r>
          </w:p>
          <w:p w14:paraId="4A22E3BB" w14:textId="77777777" w:rsidR="000F142F" w:rsidRPr="00CB0FF7" w:rsidRDefault="000F142F" w:rsidP="00913EA2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b=</w:t>
            </w:r>
            <w:r w:rsidR="003E2069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67.292</w:t>
            </w:r>
          </w:p>
          <w:p w14:paraId="37874A6A" w14:textId="77777777" w:rsidR="000F142F" w:rsidRPr="00CB0FF7" w:rsidRDefault="000F142F" w:rsidP="00913EA2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c=</w:t>
            </w:r>
            <w:r w:rsidR="003E2069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88.346</w:t>
            </w:r>
            <w:bookmarkStart w:id="2" w:name="OLE_LINK131"/>
            <w:bookmarkStart w:id="3" w:name="OLE_LINK132"/>
          </w:p>
          <w:p w14:paraId="5C3E87F1" w14:textId="77777777" w:rsidR="000F142F" w:rsidRPr="00CB0FF7" w:rsidRDefault="000F142F" w:rsidP="00913EA2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α</w:t>
            </w:r>
            <w:bookmarkEnd w:id="2"/>
            <w:bookmarkEnd w:id="3"/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=90.0</w:t>
            </w:r>
          </w:p>
          <w:p w14:paraId="65F214AC" w14:textId="77777777" w:rsidR="000F142F" w:rsidRPr="00CB0FF7" w:rsidRDefault="000F142F" w:rsidP="00913EA2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β=</w:t>
            </w:r>
            <w:r w:rsidR="003E2069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98.430</w:t>
            </w:r>
          </w:p>
          <w:p w14:paraId="130FE873" w14:textId="77777777" w:rsidR="000F142F" w:rsidRPr="00CB0FF7" w:rsidRDefault="000F142F" w:rsidP="00913EA2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γ=90.0</w:t>
            </w:r>
          </w:p>
        </w:tc>
      </w:tr>
      <w:tr w:rsidR="000F142F" w:rsidRPr="00CB0FF7" w14:paraId="26780CEC" w14:textId="77777777" w:rsidTr="00EE5872">
        <w:trPr>
          <w:jc w:val="center"/>
        </w:trPr>
        <w:tc>
          <w:tcPr>
            <w:tcW w:w="2240" w:type="dxa"/>
            <w:shd w:val="clear" w:color="auto" w:fill="auto"/>
          </w:tcPr>
          <w:p w14:paraId="32EDD908" w14:textId="77777777" w:rsidR="000F142F" w:rsidRPr="00CB0FF7" w:rsidRDefault="000F142F" w:rsidP="00CB0FF7">
            <w:pPr>
              <w:autoSpaceDE w:val="0"/>
              <w:autoSpaceDN w:val="0"/>
              <w:adjustRightInd w:val="0"/>
              <w:ind w:firstLineChars="109" w:firstLine="218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</w:rPr>
              <w:t>Wavelength (</w:t>
            </w:r>
            <w:proofErr w:type="gramStart"/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)</w:t>
            </w:r>
            <w:proofErr w:type="gramEnd"/>
          </w:p>
        </w:tc>
        <w:tc>
          <w:tcPr>
            <w:tcW w:w="2158" w:type="dxa"/>
            <w:shd w:val="clear" w:color="auto" w:fill="auto"/>
          </w:tcPr>
          <w:p w14:paraId="69ABC45F" w14:textId="77777777" w:rsidR="000F142F" w:rsidRPr="00CB0FF7" w:rsidRDefault="000F142F" w:rsidP="00EE5872">
            <w:pPr>
              <w:pStyle w:val="ab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pt-BR"/>
              </w:rPr>
              <w:t>0.97774</w:t>
            </w:r>
          </w:p>
        </w:tc>
        <w:tc>
          <w:tcPr>
            <w:tcW w:w="1881" w:type="dxa"/>
          </w:tcPr>
          <w:p w14:paraId="7D9960C0" w14:textId="77777777" w:rsidR="000F142F" w:rsidRPr="00CB0FF7" w:rsidRDefault="00A16AC7" w:rsidP="00F45475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1.03871</w:t>
            </w:r>
          </w:p>
        </w:tc>
        <w:tc>
          <w:tcPr>
            <w:tcW w:w="1881" w:type="dxa"/>
          </w:tcPr>
          <w:p w14:paraId="0021A9B4" w14:textId="77777777" w:rsidR="000F142F" w:rsidRPr="00CB0FF7" w:rsidRDefault="003E2069" w:rsidP="00F45475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0.97930</w:t>
            </w:r>
          </w:p>
        </w:tc>
      </w:tr>
      <w:tr w:rsidR="000F142F" w:rsidRPr="00CB0FF7" w14:paraId="1BB0BEA7" w14:textId="77777777" w:rsidTr="00EE5872">
        <w:trPr>
          <w:jc w:val="center"/>
        </w:trPr>
        <w:tc>
          <w:tcPr>
            <w:tcW w:w="2240" w:type="dxa"/>
            <w:shd w:val="clear" w:color="auto" w:fill="auto"/>
          </w:tcPr>
          <w:p w14:paraId="66948BDB" w14:textId="77777777" w:rsidR="000F142F" w:rsidRPr="00CB0FF7" w:rsidRDefault="000F142F" w:rsidP="00CB0FF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Resolution (</w:t>
            </w:r>
            <w:bookmarkStart w:id="4" w:name="OLE_LINK9"/>
            <w:bookmarkStart w:id="5" w:name="OLE_LINK10"/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  <w:bookmarkEnd w:id="4"/>
            <w:bookmarkEnd w:id="5"/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8" w:type="dxa"/>
            <w:shd w:val="clear" w:color="auto" w:fill="auto"/>
          </w:tcPr>
          <w:p w14:paraId="6BC63BC7" w14:textId="77777777" w:rsidR="000F142F" w:rsidRPr="00CB0FF7" w:rsidRDefault="000F142F" w:rsidP="009A57FE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 xml:space="preserve">50.0-2.8 </w:t>
            </w:r>
          </w:p>
          <w:p w14:paraId="2EF03EB9" w14:textId="77777777" w:rsidR="000F142F" w:rsidRPr="00CB0FF7" w:rsidRDefault="000F142F" w:rsidP="009A57FE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(2.9-2.8)</w:t>
            </w:r>
            <w:r w:rsidR="00EE5872" w:rsidRPr="00CB0FF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81" w:type="dxa"/>
          </w:tcPr>
          <w:p w14:paraId="51A31BBE" w14:textId="77777777" w:rsidR="000F142F" w:rsidRPr="00CB0FF7" w:rsidRDefault="000F142F" w:rsidP="00913EA2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50.0-</w:t>
            </w:r>
            <w:r w:rsidR="00A16AC7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 xml:space="preserve"> 3.30</w:t>
            </w:r>
          </w:p>
          <w:p w14:paraId="796C2E5F" w14:textId="77777777" w:rsidR="000F142F" w:rsidRPr="00CB0FF7" w:rsidRDefault="000F142F" w:rsidP="00913EA2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(</w:t>
            </w:r>
            <w:r w:rsidR="00A16AC7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3.42</w:t>
            </w: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-</w:t>
            </w:r>
            <w:r w:rsidR="00A16AC7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 xml:space="preserve"> 3.30</w:t>
            </w: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)</w:t>
            </w:r>
          </w:p>
        </w:tc>
        <w:tc>
          <w:tcPr>
            <w:tcW w:w="1881" w:type="dxa"/>
          </w:tcPr>
          <w:p w14:paraId="463BF75C" w14:textId="77777777" w:rsidR="000F142F" w:rsidRPr="00CB0FF7" w:rsidRDefault="000F142F" w:rsidP="00913EA2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50.0-2.</w:t>
            </w:r>
            <w:r w:rsidR="003E2069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3</w:t>
            </w:r>
          </w:p>
          <w:p w14:paraId="058D6037" w14:textId="77777777" w:rsidR="000F142F" w:rsidRPr="00CB0FF7" w:rsidRDefault="000F142F" w:rsidP="00913EA2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(2.</w:t>
            </w:r>
            <w:r w:rsidR="003E2069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38</w:t>
            </w: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-2.</w:t>
            </w:r>
            <w:r w:rsidR="003E2069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3</w:t>
            </w: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0)</w:t>
            </w:r>
          </w:p>
        </w:tc>
      </w:tr>
      <w:tr w:rsidR="000F142F" w:rsidRPr="00CB0FF7" w14:paraId="702230CD" w14:textId="77777777" w:rsidTr="00EE5872">
        <w:trPr>
          <w:jc w:val="center"/>
        </w:trPr>
        <w:tc>
          <w:tcPr>
            <w:tcW w:w="2240" w:type="dxa"/>
            <w:shd w:val="clear" w:color="auto" w:fill="auto"/>
          </w:tcPr>
          <w:p w14:paraId="668EC7A2" w14:textId="77777777" w:rsidR="000F142F" w:rsidRPr="00CB0FF7" w:rsidRDefault="000F142F" w:rsidP="00CB0FF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Total reflections</w:t>
            </w:r>
          </w:p>
        </w:tc>
        <w:tc>
          <w:tcPr>
            <w:tcW w:w="2158" w:type="dxa"/>
            <w:shd w:val="clear" w:color="auto" w:fill="auto"/>
          </w:tcPr>
          <w:p w14:paraId="0E8D902F" w14:textId="77777777" w:rsidR="000F142F" w:rsidRPr="00CB0FF7" w:rsidRDefault="000F142F" w:rsidP="009A57FE">
            <w:pPr>
              <w:pStyle w:val="ab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pt-BR"/>
              </w:rPr>
              <w:t>138842</w:t>
            </w:r>
          </w:p>
        </w:tc>
        <w:tc>
          <w:tcPr>
            <w:tcW w:w="1881" w:type="dxa"/>
          </w:tcPr>
          <w:p w14:paraId="67E117FD" w14:textId="77777777" w:rsidR="000F142F" w:rsidRPr="00CB0FF7" w:rsidRDefault="00A16AC7" w:rsidP="00913EA2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52215</w:t>
            </w:r>
          </w:p>
        </w:tc>
        <w:tc>
          <w:tcPr>
            <w:tcW w:w="1881" w:type="dxa"/>
          </w:tcPr>
          <w:p w14:paraId="4162389A" w14:textId="77777777" w:rsidR="000F142F" w:rsidRPr="00CB0FF7" w:rsidRDefault="003E2069" w:rsidP="00913EA2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202325</w:t>
            </w:r>
          </w:p>
        </w:tc>
      </w:tr>
      <w:tr w:rsidR="000F142F" w:rsidRPr="00CB0FF7" w14:paraId="26B39EB1" w14:textId="77777777" w:rsidTr="00EE5872">
        <w:trPr>
          <w:jc w:val="center"/>
        </w:trPr>
        <w:tc>
          <w:tcPr>
            <w:tcW w:w="2240" w:type="dxa"/>
            <w:shd w:val="clear" w:color="auto" w:fill="auto"/>
          </w:tcPr>
          <w:p w14:paraId="6AB725E6" w14:textId="77777777" w:rsidR="000F142F" w:rsidRPr="00CB0FF7" w:rsidRDefault="000F142F" w:rsidP="00CB0FF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Completeness (%)</w:t>
            </w:r>
            <w:r w:rsidR="00EE5872" w:rsidRPr="00CB0FF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58" w:type="dxa"/>
            <w:shd w:val="clear" w:color="auto" w:fill="auto"/>
          </w:tcPr>
          <w:p w14:paraId="0F35EB75" w14:textId="77777777" w:rsidR="000F142F" w:rsidRPr="00CB0FF7" w:rsidRDefault="000F142F" w:rsidP="009A57FE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100 (100)</w:t>
            </w:r>
          </w:p>
        </w:tc>
        <w:tc>
          <w:tcPr>
            <w:tcW w:w="1881" w:type="dxa"/>
          </w:tcPr>
          <w:p w14:paraId="2296A77F" w14:textId="77777777" w:rsidR="000F142F" w:rsidRPr="00CB0FF7" w:rsidRDefault="00A16AC7" w:rsidP="00F45475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 xml:space="preserve">100 </w:t>
            </w:r>
            <w:r w:rsidR="000F142F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(</w:t>
            </w: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100</w:t>
            </w:r>
            <w:r w:rsidR="000F142F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)</w:t>
            </w:r>
          </w:p>
        </w:tc>
        <w:tc>
          <w:tcPr>
            <w:tcW w:w="1881" w:type="dxa"/>
          </w:tcPr>
          <w:p w14:paraId="08A46B43" w14:textId="77777777" w:rsidR="000F142F" w:rsidRPr="00CB0FF7" w:rsidRDefault="003E2069" w:rsidP="003E2069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 xml:space="preserve">99.8 </w:t>
            </w:r>
            <w:r w:rsidR="000F142F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(</w:t>
            </w: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99.1</w:t>
            </w:r>
            <w:r w:rsidR="000F142F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)</w:t>
            </w:r>
          </w:p>
        </w:tc>
      </w:tr>
      <w:tr w:rsidR="000F142F" w:rsidRPr="00CB0FF7" w14:paraId="51D82727" w14:textId="77777777" w:rsidTr="00EE5872">
        <w:trPr>
          <w:jc w:val="center"/>
        </w:trPr>
        <w:tc>
          <w:tcPr>
            <w:tcW w:w="2240" w:type="dxa"/>
            <w:shd w:val="clear" w:color="auto" w:fill="auto"/>
          </w:tcPr>
          <w:p w14:paraId="53DBAC5D" w14:textId="77777777" w:rsidR="000F142F" w:rsidRPr="00CB0FF7" w:rsidRDefault="000F142F" w:rsidP="00CB0FF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B0F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rge</w:t>
            </w:r>
            <w:proofErr w:type="spellEnd"/>
            <w:r w:rsidRPr="00CB0FF7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r w:rsidR="00EE5872" w:rsidRPr="00CB0FF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58" w:type="dxa"/>
            <w:shd w:val="clear" w:color="auto" w:fill="auto"/>
          </w:tcPr>
          <w:p w14:paraId="2D70513D" w14:textId="77777777" w:rsidR="000F142F" w:rsidRPr="00CB0FF7" w:rsidRDefault="000F142F" w:rsidP="009A57FE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12.5(77.2)</w:t>
            </w:r>
          </w:p>
        </w:tc>
        <w:tc>
          <w:tcPr>
            <w:tcW w:w="1881" w:type="dxa"/>
          </w:tcPr>
          <w:p w14:paraId="48E968C0" w14:textId="77777777" w:rsidR="000F142F" w:rsidRPr="00CB0FF7" w:rsidRDefault="00A16AC7" w:rsidP="00A16AC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15.8</w:t>
            </w:r>
            <w:r w:rsidR="000F142F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(</w:t>
            </w: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83.1</w:t>
            </w:r>
            <w:r w:rsidR="000F142F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)</w:t>
            </w:r>
          </w:p>
        </w:tc>
        <w:tc>
          <w:tcPr>
            <w:tcW w:w="1881" w:type="dxa"/>
          </w:tcPr>
          <w:p w14:paraId="3D64748D" w14:textId="77777777" w:rsidR="000F142F" w:rsidRPr="00CB0FF7" w:rsidRDefault="00913EA2" w:rsidP="00913EA2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9.1</w:t>
            </w:r>
            <w:r w:rsidR="000F142F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(</w:t>
            </w: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56.9</w:t>
            </w:r>
            <w:r w:rsidR="000F142F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)</w:t>
            </w:r>
          </w:p>
        </w:tc>
      </w:tr>
      <w:tr w:rsidR="000F142F" w:rsidRPr="00CB0FF7" w14:paraId="7F8B1A9A" w14:textId="77777777" w:rsidTr="00EE5872">
        <w:trPr>
          <w:jc w:val="center"/>
        </w:trPr>
        <w:tc>
          <w:tcPr>
            <w:tcW w:w="2240" w:type="dxa"/>
            <w:shd w:val="clear" w:color="auto" w:fill="auto"/>
          </w:tcPr>
          <w:p w14:paraId="6C62EC84" w14:textId="77777777" w:rsidR="000F142F" w:rsidRPr="00CB0FF7" w:rsidRDefault="000F142F" w:rsidP="00CB0FF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I/σ</w:t>
            </w:r>
          </w:p>
        </w:tc>
        <w:tc>
          <w:tcPr>
            <w:tcW w:w="2158" w:type="dxa"/>
            <w:shd w:val="clear" w:color="auto" w:fill="auto"/>
          </w:tcPr>
          <w:p w14:paraId="2A186CA1" w14:textId="77777777" w:rsidR="000F142F" w:rsidRPr="00CB0FF7" w:rsidRDefault="000F142F" w:rsidP="009A57FE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16.8(2.6)</w:t>
            </w:r>
          </w:p>
        </w:tc>
        <w:tc>
          <w:tcPr>
            <w:tcW w:w="1881" w:type="dxa"/>
          </w:tcPr>
          <w:p w14:paraId="060C2CE4" w14:textId="77777777" w:rsidR="000F142F" w:rsidRPr="00CB0FF7" w:rsidRDefault="00A16AC7" w:rsidP="00A16AC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12.2</w:t>
            </w:r>
            <w:r w:rsidR="000F142F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(</w:t>
            </w: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2.5</w:t>
            </w:r>
            <w:r w:rsidR="000F142F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)</w:t>
            </w:r>
          </w:p>
        </w:tc>
        <w:tc>
          <w:tcPr>
            <w:tcW w:w="1881" w:type="dxa"/>
          </w:tcPr>
          <w:p w14:paraId="1C22D67C" w14:textId="77777777" w:rsidR="000F142F" w:rsidRPr="00CB0FF7" w:rsidRDefault="00913EA2" w:rsidP="00913EA2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16.8</w:t>
            </w:r>
            <w:r w:rsidR="000F142F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(</w:t>
            </w: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4.1</w:t>
            </w:r>
            <w:r w:rsidR="000F142F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)</w:t>
            </w:r>
          </w:p>
        </w:tc>
      </w:tr>
      <w:tr w:rsidR="000F142F" w:rsidRPr="00CB0FF7" w14:paraId="50961264" w14:textId="77777777" w:rsidTr="00EE5872">
        <w:trPr>
          <w:jc w:val="center"/>
        </w:trPr>
        <w:tc>
          <w:tcPr>
            <w:tcW w:w="2240" w:type="dxa"/>
            <w:shd w:val="clear" w:color="auto" w:fill="auto"/>
          </w:tcPr>
          <w:p w14:paraId="168871B2" w14:textId="77777777" w:rsidR="000F142F" w:rsidRPr="00CB0FF7" w:rsidRDefault="000F142F" w:rsidP="00F454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FF7">
              <w:rPr>
                <w:rFonts w:ascii="Times New Roman" w:hAnsi="Times New Roman" w:cs="Times New Roman"/>
                <w:b/>
                <w:sz w:val="20"/>
                <w:szCs w:val="20"/>
              </w:rPr>
              <w:t>Refinement:</w:t>
            </w:r>
          </w:p>
        </w:tc>
        <w:tc>
          <w:tcPr>
            <w:tcW w:w="2158" w:type="dxa"/>
            <w:shd w:val="clear" w:color="auto" w:fill="auto"/>
          </w:tcPr>
          <w:p w14:paraId="0B7E74F0" w14:textId="77777777" w:rsidR="000F142F" w:rsidRPr="00CB0FF7" w:rsidRDefault="000F142F" w:rsidP="009A57FE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881" w:type="dxa"/>
          </w:tcPr>
          <w:p w14:paraId="0D58C24E" w14:textId="77777777" w:rsidR="000F142F" w:rsidRPr="00CB0FF7" w:rsidRDefault="000F142F" w:rsidP="00F45475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881" w:type="dxa"/>
          </w:tcPr>
          <w:p w14:paraId="2122D6C5" w14:textId="77777777" w:rsidR="000F142F" w:rsidRPr="00CB0FF7" w:rsidRDefault="000F142F" w:rsidP="00F45475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</w:p>
        </w:tc>
      </w:tr>
      <w:tr w:rsidR="000F142F" w:rsidRPr="00CB0FF7" w14:paraId="07E5230B" w14:textId="77777777" w:rsidTr="00EE5872">
        <w:trPr>
          <w:jc w:val="center"/>
        </w:trPr>
        <w:tc>
          <w:tcPr>
            <w:tcW w:w="2240" w:type="dxa"/>
            <w:shd w:val="clear" w:color="auto" w:fill="auto"/>
          </w:tcPr>
          <w:p w14:paraId="284C6377" w14:textId="77777777" w:rsidR="000F142F" w:rsidRPr="00CB0FF7" w:rsidRDefault="000F142F" w:rsidP="00CB0FF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B0F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actor</w:t>
            </w:r>
            <w:proofErr w:type="spellEnd"/>
            <w:r w:rsidRPr="00CB0F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r w:rsidR="00EE5872" w:rsidRPr="00CB0FF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58" w:type="dxa"/>
            <w:shd w:val="clear" w:color="auto" w:fill="auto"/>
          </w:tcPr>
          <w:p w14:paraId="15909D9B" w14:textId="77777777" w:rsidR="000F142F" w:rsidRPr="00CB0FF7" w:rsidRDefault="000F142F" w:rsidP="009A57FE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22.5</w:t>
            </w:r>
          </w:p>
        </w:tc>
        <w:tc>
          <w:tcPr>
            <w:tcW w:w="1881" w:type="dxa"/>
          </w:tcPr>
          <w:p w14:paraId="67FB00D3" w14:textId="77777777" w:rsidR="000F142F" w:rsidRPr="00CB0FF7" w:rsidRDefault="00A16AC7" w:rsidP="003E2069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2</w:t>
            </w:r>
            <w:r w:rsidR="003E2069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0.3</w:t>
            </w:r>
          </w:p>
        </w:tc>
        <w:tc>
          <w:tcPr>
            <w:tcW w:w="1881" w:type="dxa"/>
          </w:tcPr>
          <w:p w14:paraId="235B7D5D" w14:textId="77777777" w:rsidR="000F142F" w:rsidRPr="00CB0FF7" w:rsidRDefault="00913EA2" w:rsidP="00F45475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17.7</w:t>
            </w:r>
          </w:p>
        </w:tc>
      </w:tr>
      <w:tr w:rsidR="000F142F" w:rsidRPr="00CB0FF7" w14:paraId="21A9607C" w14:textId="77777777" w:rsidTr="00EE5872">
        <w:trPr>
          <w:jc w:val="center"/>
        </w:trPr>
        <w:tc>
          <w:tcPr>
            <w:tcW w:w="2240" w:type="dxa"/>
            <w:shd w:val="clear" w:color="auto" w:fill="auto"/>
          </w:tcPr>
          <w:p w14:paraId="7C7E10B1" w14:textId="77777777" w:rsidR="000F142F" w:rsidRPr="00CB0FF7" w:rsidRDefault="000F142F" w:rsidP="00CB0FF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B0F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ree</w:t>
            </w:r>
            <w:proofErr w:type="spellEnd"/>
            <w:r w:rsidRPr="00CB0FF7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58" w:type="dxa"/>
            <w:shd w:val="clear" w:color="auto" w:fill="auto"/>
          </w:tcPr>
          <w:p w14:paraId="0B53633F" w14:textId="77777777" w:rsidR="000F142F" w:rsidRPr="00CB0FF7" w:rsidRDefault="000F142F" w:rsidP="009A57FE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28.4</w:t>
            </w:r>
          </w:p>
        </w:tc>
        <w:tc>
          <w:tcPr>
            <w:tcW w:w="1881" w:type="dxa"/>
          </w:tcPr>
          <w:p w14:paraId="19130EA1" w14:textId="77777777" w:rsidR="000F142F" w:rsidRPr="00CB0FF7" w:rsidRDefault="003E2069" w:rsidP="00F45475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25.4</w:t>
            </w:r>
          </w:p>
        </w:tc>
        <w:tc>
          <w:tcPr>
            <w:tcW w:w="1881" w:type="dxa"/>
          </w:tcPr>
          <w:p w14:paraId="0B24E672" w14:textId="77777777" w:rsidR="000F142F" w:rsidRPr="00CB0FF7" w:rsidRDefault="000F142F" w:rsidP="00913EA2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2</w:t>
            </w:r>
            <w:r w:rsidR="00913EA2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2.4</w:t>
            </w:r>
          </w:p>
        </w:tc>
      </w:tr>
      <w:tr w:rsidR="000F142F" w:rsidRPr="00CB0FF7" w14:paraId="7750B3FF" w14:textId="77777777" w:rsidTr="00EE5872">
        <w:trPr>
          <w:jc w:val="center"/>
        </w:trPr>
        <w:tc>
          <w:tcPr>
            <w:tcW w:w="2240" w:type="dxa"/>
            <w:shd w:val="clear" w:color="auto" w:fill="auto"/>
          </w:tcPr>
          <w:p w14:paraId="79E729F1" w14:textId="77777777" w:rsidR="000F142F" w:rsidRPr="00CB0FF7" w:rsidRDefault="000F142F" w:rsidP="00CB0FF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r.m.s</w:t>
            </w:r>
            <w:proofErr w:type="spellEnd"/>
            <w:r w:rsidRPr="00CB0FF7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gramStart"/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proofErr w:type="gramEnd"/>
          </w:p>
        </w:tc>
        <w:tc>
          <w:tcPr>
            <w:tcW w:w="2158" w:type="dxa"/>
            <w:shd w:val="clear" w:color="auto" w:fill="auto"/>
          </w:tcPr>
          <w:p w14:paraId="34410BE5" w14:textId="77777777" w:rsidR="000F142F" w:rsidRPr="00CB0FF7" w:rsidRDefault="000F142F" w:rsidP="009A57FE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881" w:type="dxa"/>
          </w:tcPr>
          <w:p w14:paraId="3E722815" w14:textId="77777777" w:rsidR="000F142F" w:rsidRPr="00CB0FF7" w:rsidRDefault="000F142F" w:rsidP="00F45475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881" w:type="dxa"/>
          </w:tcPr>
          <w:p w14:paraId="3C7889F1" w14:textId="77777777" w:rsidR="000F142F" w:rsidRPr="00CB0FF7" w:rsidRDefault="000F142F" w:rsidP="00F45475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</w:p>
        </w:tc>
      </w:tr>
      <w:tr w:rsidR="000F142F" w:rsidRPr="00CB0FF7" w14:paraId="558D925B" w14:textId="77777777" w:rsidTr="00EE5872">
        <w:trPr>
          <w:jc w:val="center"/>
        </w:trPr>
        <w:tc>
          <w:tcPr>
            <w:tcW w:w="2240" w:type="dxa"/>
            <w:shd w:val="clear" w:color="auto" w:fill="auto"/>
          </w:tcPr>
          <w:p w14:paraId="6E16287B" w14:textId="77777777" w:rsidR="000F142F" w:rsidRPr="00CB0FF7" w:rsidRDefault="000F142F" w:rsidP="00CB0FF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Bonds (Å)</w:t>
            </w:r>
          </w:p>
        </w:tc>
        <w:tc>
          <w:tcPr>
            <w:tcW w:w="2158" w:type="dxa"/>
            <w:shd w:val="clear" w:color="auto" w:fill="auto"/>
          </w:tcPr>
          <w:p w14:paraId="631BF7C9" w14:textId="77777777" w:rsidR="000F142F" w:rsidRPr="00CB0FF7" w:rsidRDefault="000F142F" w:rsidP="009A57FE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0.003</w:t>
            </w:r>
          </w:p>
        </w:tc>
        <w:tc>
          <w:tcPr>
            <w:tcW w:w="1881" w:type="dxa"/>
          </w:tcPr>
          <w:p w14:paraId="42FDB2A9" w14:textId="77777777" w:rsidR="000F142F" w:rsidRPr="00CB0FF7" w:rsidRDefault="000F142F" w:rsidP="003E2069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0.0</w:t>
            </w:r>
            <w:r w:rsidR="003E2069"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03</w:t>
            </w:r>
          </w:p>
        </w:tc>
        <w:tc>
          <w:tcPr>
            <w:tcW w:w="1881" w:type="dxa"/>
          </w:tcPr>
          <w:p w14:paraId="19BBD2AA" w14:textId="77777777" w:rsidR="000F142F" w:rsidRPr="00CB0FF7" w:rsidRDefault="000F142F" w:rsidP="00934CA1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0.006</w:t>
            </w:r>
          </w:p>
        </w:tc>
      </w:tr>
      <w:tr w:rsidR="000F142F" w:rsidRPr="00CB0FF7" w14:paraId="1C4603B0" w14:textId="77777777" w:rsidTr="00EE5872">
        <w:trPr>
          <w:jc w:val="center"/>
        </w:trPr>
        <w:tc>
          <w:tcPr>
            <w:tcW w:w="2240" w:type="dxa"/>
            <w:shd w:val="clear" w:color="auto" w:fill="auto"/>
          </w:tcPr>
          <w:p w14:paraId="33349BA7" w14:textId="77777777" w:rsidR="000F142F" w:rsidRPr="00CB0FF7" w:rsidRDefault="000F142F" w:rsidP="00CB0FF7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Angles (°)</w:t>
            </w:r>
          </w:p>
        </w:tc>
        <w:tc>
          <w:tcPr>
            <w:tcW w:w="2158" w:type="dxa"/>
            <w:shd w:val="clear" w:color="auto" w:fill="auto"/>
          </w:tcPr>
          <w:p w14:paraId="04443368" w14:textId="77777777" w:rsidR="000F142F" w:rsidRPr="00CB0FF7" w:rsidRDefault="000F142F" w:rsidP="009A57FE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0.703</w:t>
            </w:r>
          </w:p>
        </w:tc>
        <w:tc>
          <w:tcPr>
            <w:tcW w:w="1881" w:type="dxa"/>
          </w:tcPr>
          <w:p w14:paraId="4774D92C" w14:textId="77777777" w:rsidR="000F142F" w:rsidRPr="00CB0FF7" w:rsidRDefault="003E2069" w:rsidP="00F45475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0.681</w:t>
            </w:r>
          </w:p>
        </w:tc>
        <w:tc>
          <w:tcPr>
            <w:tcW w:w="1881" w:type="dxa"/>
          </w:tcPr>
          <w:p w14:paraId="68BC5642" w14:textId="77777777" w:rsidR="000F142F" w:rsidRPr="00CB0FF7" w:rsidRDefault="00913EA2" w:rsidP="00F45475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  <w:t>0.855</w:t>
            </w:r>
          </w:p>
        </w:tc>
      </w:tr>
      <w:tr w:rsidR="000F142F" w:rsidRPr="00CB0FF7" w14:paraId="5A1302AB" w14:textId="77777777" w:rsidTr="00EE5872">
        <w:trPr>
          <w:jc w:val="center"/>
        </w:trPr>
        <w:tc>
          <w:tcPr>
            <w:tcW w:w="2240" w:type="dxa"/>
            <w:shd w:val="clear" w:color="auto" w:fill="auto"/>
          </w:tcPr>
          <w:p w14:paraId="45082505" w14:textId="77777777" w:rsidR="000F142F" w:rsidRPr="00CB0FF7" w:rsidRDefault="000F142F" w:rsidP="00CB0FF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1"/>
            <w:bookmarkStart w:id="7" w:name="OLE_LINK2"/>
            <w:proofErr w:type="spellStart"/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Ramachandran</w:t>
            </w:r>
            <w:proofErr w:type="spellEnd"/>
            <w:r w:rsidRPr="00CB0F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6"/>
            <w:bookmarkEnd w:id="7"/>
            <w:proofErr w:type="spellStart"/>
            <w:r w:rsidRPr="00CB0FF7">
              <w:rPr>
                <w:rFonts w:ascii="Times New Roman" w:hAnsi="Times New Roman" w:cs="Times New Roman"/>
                <w:sz w:val="20"/>
                <w:szCs w:val="20"/>
              </w:rPr>
              <w:t>map</w:t>
            </w:r>
            <w:r w:rsidR="00EE5872" w:rsidRPr="00CB0FF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158" w:type="dxa"/>
            <w:shd w:val="clear" w:color="auto" w:fill="auto"/>
          </w:tcPr>
          <w:p w14:paraId="6480FF7D" w14:textId="77777777" w:rsidR="000F142F" w:rsidRPr="00CB0FF7" w:rsidRDefault="000F142F" w:rsidP="00F45475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1881" w:type="dxa"/>
          </w:tcPr>
          <w:p w14:paraId="43D653F9" w14:textId="77777777" w:rsidR="000F142F" w:rsidRPr="00CB0FF7" w:rsidRDefault="000F142F" w:rsidP="00F454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</w:tcPr>
          <w:p w14:paraId="10605113" w14:textId="77777777" w:rsidR="000F142F" w:rsidRPr="00CB0FF7" w:rsidRDefault="000F142F" w:rsidP="00F4547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EE5872" w:rsidRPr="00CB0FF7" w14:paraId="62867834" w14:textId="77777777" w:rsidTr="00EE5872">
        <w:trPr>
          <w:jc w:val="center"/>
        </w:trPr>
        <w:tc>
          <w:tcPr>
            <w:tcW w:w="2240" w:type="dxa"/>
            <w:shd w:val="clear" w:color="auto" w:fill="auto"/>
          </w:tcPr>
          <w:p w14:paraId="265A3FE0" w14:textId="77777777" w:rsidR="00EE5872" w:rsidRPr="00CB0FF7" w:rsidRDefault="00EE5872" w:rsidP="00CB0FF7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vored (%)</w:t>
            </w:r>
          </w:p>
        </w:tc>
        <w:tc>
          <w:tcPr>
            <w:tcW w:w="2158" w:type="dxa"/>
            <w:shd w:val="clear" w:color="auto" w:fill="auto"/>
          </w:tcPr>
          <w:p w14:paraId="6F514179" w14:textId="77777777" w:rsidR="00EE5872" w:rsidRPr="00CB0FF7" w:rsidRDefault="00EE5872" w:rsidP="00EE587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pt-BR"/>
              </w:rPr>
              <w:t>98.0</w:t>
            </w:r>
          </w:p>
        </w:tc>
        <w:tc>
          <w:tcPr>
            <w:tcW w:w="1881" w:type="dxa"/>
          </w:tcPr>
          <w:p w14:paraId="1B49BBA4" w14:textId="77777777" w:rsidR="00EE5872" w:rsidRPr="00CB0FF7" w:rsidRDefault="00EE5872" w:rsidP="00EE587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0</w:t>
            </w:r>
          </w:p>
        </w:tc>
        <w:tc>
          <w:tcPr>
            <w:tcW w:w="1881" w:type="dxa"/>
          </w:tcPr>
          <w:p w14:paraId="76B03FA4" w14:textId="77777777" w:rsidR="00EE5872" w:rsidRPr="00CB0FF7" w:rsidRDefault="00EE5872" w:rsidP="00A8427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pt-BR"/>
              </w:rPr>
              <w:t>98.0</w:t>
            </w:r>
          </w:p>
        </w:tc>
      </w:tr>
      <w:tr w:rsidR="00EE5872" w:rsidRPr="00CB0FF7" w14:paraId="43DB721F" w14:textId="77777777" w:rsidTr="00EE5872">
        <w:trPr>
          <w:jc w:val="center"/>
        </w:trPr>
        <w:tc>
          <w:tcPr>
            <w:tcW w:w="2240" w:type="dxa"/>
            <w:shd w:val="clear" w:color="auto" w:fill="auto"/>
          </w:tcPr>
          <w:p w14:paraId="5BBE4605" w14:textId="77777777" w:rsidR="00EE5872" w:rsidRPr="00CB0FF7" w:rsidRDefault="00EE5872" w:rsidP="00CB0FF7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owed (%)</w:t>
            </w:r>
          </w:p>
        </w:tc>
        <w:tc>
          <w:tcPr>
            <w:tcW w:w="2158" w:type="dxa"/>
            <w:shd w:val="clear" w:color="auto" w:fill="auto"/>
          </w:tcPr>
          <w:p w14:paraId="2D911392" w14:textId="77777777" w:rsidR="00EE5872" w:rsidRPr="00CB0FF7" w:rsidRDefault="00EE5872" w:rsidP="00F45475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pt-BR"/>
              </w:rPr>
              <w:t>2.0</w:t>
            </w:r>
          </w:p>
        </w:tc>
        <w:tc>
          <w:tcPr>
            <w:tcW w:w="1881" w:type="dxa"/>
          </w:tcPr>
          <w:p w14:paraId="31A89524" w14:textId="77777777" w:rsidR="00EE5872" w:rsidRPr="00CB0FF7" w:rsidRDefault="00EE5872" w:rsidP="00F454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1881" w:type="dxa"/>
          </w:tcPr>
          <w:p w14:paraId="2B6E5C66" w14:textId="77777777" w:rsidR="00EE5872" w:rsidRPr="00CB0FF7" w:rsidRDefault="00EE5872" w:rsidP="00A8427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pt-BR"/>
              </w:rPr>
              <w:t>2.0</w:t>
            </w:r>
          </w:p>
        </w:tc>
      </w:tr>
      <w:tr w:rsidR="000F142F" w:rsidRPr="00CB0FF7" w14:paraId="17D10EF0" w14:textId="77777777" w:rsidTr="00E44FA0">
        <w:trPr>
          <w:jc w:val="center"/>
        </w:trPr>
        <w:tc>
          <w:tcPr>
            <w:tcW w:w="2240" w:type="dxa"/>
            <w:tcBorders>
              <w:bottom w:val="single" w:sz="18" w:space="0" w:color="008000"/>
            </w:tcBorders>
            <w:shd w:val="clear" w:color="auto" w:fill="auto"/>
          </w:tcPr>
          <w:p w14:paraId="54B5EA86" w14:textId="77777777" w:rsidR="000F142F" w:rsidRPr="00CB0FF7" w:rsidRDefault="000F142F" w:rsidP="00CB0FF7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llowed (%)</w:t>
            </w:r>
          </w:p>
        </w:tc>
        <w:tc>
          <w:tcPr>
            <w:tcW w:w="2158" w:type="dxa"/>
            <w:tcBorders>
              <w:bottom w:val="single" w:sz="18" w:space="0" w:color="008000"/>
            </w:tcBorders>
            <w:shd w:val="clear" w:color="auto" w:fill="auto"/>
          </w:tcPr>
          <w:p w14:paraId="61F2F9A9" w14:textId="77777777" w:rsidR="000F142F" w:rsidRPr="00CB0FF7" w:rsidRDefault="000F142F" w:rsidP="00F45475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pt-BR"/>
              </w:rPr>
              <w:t>0.0</w:t>
            </w:r>
          </w:p>
        </w:tc>
        <w:tc>
          <w:tcPr>
            <w:tcW w:w="1881" w:type="dxa"/>
            <w:tcBorders>
              <w:bottom w:val="single" w:sz="18" w:space="0" w:color="008000"/>
            </w:tcBorders>
          </w:tcPr>
          <w:p w14:paraId="4160A036" w14:textId="77777777" w:rsidR="000F142F" w:rsidRPr="00CB0FF7" w:rsidRDefault="000F142F" w:rsidP="00F573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0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881" w:type="dxa"/>
            <w:tcBorders>
              <w:bottom w:val="single" w:sz="18" w:space="0" w:color="008000"/>
            </w:tcBorders>
          </w:tcPr>
          <w:p w14:paraId="32EF0CF6" w14:textId="77777777" w:rsidR="000F142F" w:rsidRPr="00CB0FF7" w:rsidRDefault="000F142F" w:rsidP="00F454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CB0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</w:tr>
    </w:tbl>
    <w:p w14:paraId="4A36D14C" w14:textId="77777777" w:rsidR="00EE5872" w:rsidRPr="00EE5872" w:rsidRDefault="00EE5872" w:rsidP="00EE5872">
      <w:pPr>
        <w:autoSpaceDE w:val="0"/>
        <w:autoSpaceDN w:val="0"/>
        <w:adjustRightInd w:val="0"/>
        <w:ind w:left="1" w:firstLineChars="188" w:firstLine="282"/>
        <w:rPr>
          <w:rFonts w:ascii="Times New Roman" w:hAnsi="Times New Roman" w:cs="Times New Roman"/>
          <w:kern w:val="0"/>
          <w:sz w:val="15"/>
          <w:szCs w:val="15"/>
        </w:rPr>
      </w:pPr>
      <w:proofErr w:type="spellStart"/>
      <w:proofErr w:type="gramStart"/>
      <w:r w:rsidRPr="00EE5872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a</w:t>
      </w:r>
      <w:r w:rsidRPr="00EE5872">
        <w:rPr>
          <w:rFonts w:ascii="Times New Roman" w:hAnsi="Times New Roman" w:cs="Times New Roman"/>
          <w:kern w:val="0"/>
          <w:sz w:val="15"/>
          <w:szCs w:val="15"/>
        </w:rPr>
        <w:t>Values</w:t>
      </w:r>
      <w:proofErr w:type="spellEnd"/>
      <w:proofErr w:type="gramEnd"/>
      <w:r w:rsidRPr="00EE5872">
        <w:rPr>
          <w:rFonts w:ascii="Times New Roman" w:hAnsi="Times New Roman" w:cs="Times New Roman"/>
          <w:kern w:val="0"/>
          <w:sz w:val="15"/>
          <w:szCs w:val="15"/>
        </w:rPr>
        <w:t xml:space="preserve"> in parentheses refer to statistics in the outermost resolution shell.</w:t>
      </w:r>
    </w:p>
    <w:p w14:paraId="34082EB8" w14:textId="77777777" w:rsidR="00F45475" w:rsidRPr="00EE5872" w:rsidRDefault="00F45475" w:rsidP="00EE5872">
      <w:pPr>
        <w:autoSpaceDE w:val="0"/>
        <w:autoSpaceDN w:val="0"/>
        <w:adjustRightInd w:val="0"/>
        <w:ind w:left="1" w:firstLineChars="188" w:firstLine="282"/>
        <w:jc w:val="left"/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</w:pPr>
      <w:proofErr w:type="spellStart"/>
      <w:proofErr w:type="gramStart"/>
      <w:r w:rsidRPr="00EE5872">
        <w:rPr>
          <w:rFonts w:ascii="Times New Roman" w:hAnsi="Times New Roman" w:cs="Times New Roman"/>
          <w:color w:val="000000" w:themeColor="text1"/>
          <w:kern w:val="0"/>
          <w:sz w:val="15"/>
          <w:szCs w:val="15"/>
          <w:vertAlign w:val="superscript"/>
        </w:rPr>
        <w:t>b</w:t>
      </w:r>
      <w:r w:rsidRPr="00EE5872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Data</w:t>
      </w:r>
      <w:proofErr w:type="spellEnd"/>
      <w:proofErr w:type="gramEnd"/>
      <w:r w:rsidRPr="00EE5872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 completeness = (no. </w:t>
      </w:r>
      <w:proofErr w:type="gramStart"/>
      <w:r w:rsidRPr="00EE5872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of</w:t>
      </w:r>
      <w:proofErr w:type="gramEnd"/>
      <w:r w:rsidRPr="00EE5872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 independent reflections)/(total theoretical number).</w:t>
      </w:r>
    </w:p>
    <w:p w14:paraId="38F52814" w14:textId="77777777" w:rsidR="00EE5872" w:rsidRPr="00EE5872" w:rsidRDefault="00EE5872" w:rsidP="00EE5872">
      <w:pPr>
        <w:autoSpaceDE w:val="0"/>
        <w:autoSpaceDN w:val="0"/>
        <w:adjustRightInd w:val="0"/>
        <w:ind w:left="1" w:firstLineChars="188" w:firstLine="282"/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proofErr w:type="spellStart"/>
      <w:r>
        <w:rPr>
          <w:rFonts w:ascii="Times New Roman" w:hAnsi="Times New Roman" w:cs="Times New Roman" w:hint="eastAsia"/>
          <w:iCs/>
          <w:color w:val="000000"/>
          <w:kern w:val="0"/>
          <w:sz w:val="15"/>
          <w:szCs w:val="15"/>
          <w:vertAlign w:val="superscript"/>
        </w:rPr>
        <w:t>c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>R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  <w:vertAlign w:val="subscript"/>
        </w:rPr>
        <w:t>merge</w:t>
      </w:r>
      <w:proofErr w:type="spellEnd"/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>=∑</w:t>
      </w:r>
      <w:proofErr w:type="spellStart"/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  <w:vertAlign w:val="subscript"/>
        </w:rPr>
        <w:t>hkl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>∑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  <w:vertAlign w:val="subscript"/>
        </w:rPr>
        <w:t>i</w:t>
      </w:r>
      <w:proofErr w:type="spellEnd"/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 </w:t>
      </w:r>
      <w:r w:rsidRPr="00EE5872">
        <w:rPr>
          <w:rFonts w:ascii="Times New Roman" w:eastAsia="宋体" w:hAnsi="宋体" w:cs="Times New Roman"/>
          <w:color w:val="000000"/>
          <w:kern w:val="0"/>
          <w:sz w:val="15"/>
          <w:szCs w:val="15"/>
        </w:rPr>
        <w:t>∣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>I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  <w:vertAlign w:val="subscript"/>
        </w:rPr>
        <w:t>i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 -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>〈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>I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>〉</w:t>
      </w:r>
      <w:r w:rsidRPr="00EE5872">
        <w:rPr>
          <w:rFonts w:ascii="Times New Roman" w:eastAsia="宋体" w:hAnsi="宋体" w:cs="Times New Roman"/>
          <w:color w:val="000000"/>
          <w:kern w:val="0"/>
          <w:sz w:val="15"/>
          <w:szCs w:val="15"/>
        </w:rPr>
        <w:t>∣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>∑</w:t>
      </w:r>
      <w:proofErr w:type="spellStart"/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  <w:vertAlign w:val="subscript"/>
        </w:rPr>
        <w:t>hkl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>∑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  <w:vertAlign w:val="subscript"/>
        </w:rPr>
        <w:t>i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>I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  <w:vertAlign w:val="subscript"/>
        </w:rPr>
        <w:t>i</w:t>
      </w:r>
      <w:proofErr w:type="spellEnd"/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>, where I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  <w:vertAlign w:val="subscript"/>
        </w:rPr>
        <w:t>i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 is the observed intensity and 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>〈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>I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>〉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 is the average intensity of multiple observations of symmetry related reflections. </w:t>
      </w:r>
    </w:p>
    <w:p w14:paraId="300F5BF0" w14:textId="77777777" w:rsidR="00EE5872" w:rsidRPr="00EE5872" w:rsidRDefault="00EE5872" w:rsidP="00EE5872">
      <w:pPr>
        <w:ind w:left="1" w:firstLineChars="188" w:firstLine="282"/>
        <w:rPr>
          <w:rFonts w:ascii="Times New Roman" w:hAnsi="Times New Roman" w:cs="Times New Roman"/>
          <w:b/>
          <w:sz w:val="15"/>
          <w:szCs w:val="15"/>
        </w:rPr>
      </w:pPr>
      <w:proofErr w:type="spellStart"/>
      <w:proofErr w:type="gramStart"/>
      <w:r>
        <w:rPr>
          <w:rFonts w:ascii="Times New Roman" w:hAnsi="Times New Roman" w:cs="Times New Roman" w:hint="eastAsia"/>
          <w:iCs/>
          <w:color w:val="000000"/>
          <w:kern w:val="0"/>
          <w:sz w:val="15"/>
          <w:szCs w:val="15"/>
          <w:vertAlign w:val="superscript"/>
        </w:rPr>
        <w:t>d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>R</w:t>
      </w:r>
      <w:proofErr w:type="spellEnd"/>
      <w:proofErr w:type="gramEnd"/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>=∑</w:t>
      </w:r>
      <w:proofErr w:type="spellStart"/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  <w:vertAlign w:val="subscript"/>
        </w:rPr>
        <w:t>hkl</w:t>
      </w:r>
      <w:proofErr w:type="spellEnd"/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 ‖F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  <w:vertAlign w:val="subscript"/>
        </w:rPr>
        <w:t>obs</w:t>
      </w:r>
      <w:r w:rsidRPr="00EE5872">
        <w:rPr>
          <w:rFonts w:ascii="Times New Roman" w:eastAsia="宋体" w:hAnsi="宋体" w:cs="Times New Roman"/>
          <w:color w:val="000000"/>
          <w:kern w:val="0"/>
          <w:sz w:val="15"/>
          <w:szCs w:val="15"/>
        </w:rPr>
        <w:t>∣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- </w:t>
      </w:r>
      <w:proofErr w:type="spellStart"/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>k</w:t>
      </w:r>
      <w:r w:rsidRPr="00EE5872">
        <w:rPr>
          <w:rFonts w:ascii="Times New Roman" w:eastAsia="宋体" w:hAnsi="宋体" w:cs="Times New Roman"/>
          <w:color w:val="000000"/>
          <w:kern w:val="0"/>
          <w:sz w:val="15"/>
          <w:szCs w:val="15"/>
        </w:rPr>
        <w:t>∣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>F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  <w:vertAlign w:val="subscript"/>
        </w:rPr>
        <w:t>cal</w:t>
      </w:r>
      <w:proofErr w:type="spellEnd"/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 </w:t>
      </w:r>
      <w:r w:rsidRPr="00EE5872">
        <w:rPr>
          <w:rFonts w:ascii="Times New Roman" w:eastAsia="宋体" w:hAnsi="宋体" w:cs="Times New Roman"/>
          <w:color w:val="000000"/>
          <w:kern w:val="0"/>
          <w:sz w:val="15"/>
          <w:szCs w:val="15"/>
        </w:rPr>
        <w:t>∣∣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>/ ∑</w:t>
      </w:r>
      <w:proofErr w:type="spellStart"/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  <w:vertAlign w:val="subscript"/>
        </w:rPr>
        <w:t>hkl</w:t>
      </w:r>
      <w:proofErr w:type="spellEnd"/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 </w:t>
      </w:r>
      <w:r w:rsidRPr="00EE5872">
        <w:rPr>
          <w:rFonts w:ascii="Times New Roman" w:eastAsia="宋体" w:hAnsi="宋体" w:cs="Times New Roman"/>
          <w:color w:val="000000"/>
          <w:kern w:val="0"/>
          <w:sz w:val="15"/>
          <w:szCs w:val="15"/>
        </w:rPr>
        <w:t>∣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>F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  <w:vertAlign w:val="subscript"/>
        </w:rPr>
        <w:t>obs</w:t>
      </w:r>
      <w:r w:rsidRPr="00EE5872">
        <w:rPr>
          <w:rFonts w:ascii="Times New Roman" w:eastAsia="宋体" w:hAnsi="宋体" w:cs="Times New Roman"/>
          <w:color w:val="000000"/>
          <w:kern w:val="0"/>
          <w:sz w:val="15"/>
          <w:szCs w:val="15"/>
        </w:rPr>
        <w:t>∣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, where </w:t>
      </w:r>
      <w:proofErr w:type="spellStart"/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>R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  <w:vertAlign w:val="subscript"/>
        </w:rPr>
        <w:t>free</w:t>
      </w:r>
      <w:proofErr w:type="spellEnd"/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 is calculated for a randomly chosen 5% of reflections, </w:t>
      </w:r>
      <w:proofErr w:type="spellStart"/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>R</w:t>
      </w:r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  <w:vertAlign w:val="subscript"/>
        </w:rPr>
        <w:t>work</w:t>
      </w:r>
      <w:proofErr w:type="spellEnd"/>
      <w:r w:rsidRPr="00EE5872"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 is calculated for the remaining 95% of reflections used for structure refinement.</w:t>
      </w:r>
    </w:p>
    <w:p w14:paraId="5846C367" w14:textId="77777777" w:rsidR="00F45475" w:rsidRPr="00EE5872" w:rsidRDefault="00F45475" w:rsidP="00EE5872">
      <w:pPr>
        <w:autoSpaceDE w:val="0"/>
        <w:autoSpaceDN w:val="0"/>
        <w:adjustRightInd w:val="0"/>
        <w:ind w:left="1" w:firstLineChars="188" w:firstLine="282"/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</w:pPr>
      <w:proofErr w:type="spellStart"/>
      <w:proofErr w:type="gramStart"/>
      <w:r w:rsidRPr="00EE5872">
        <w:rPr>
          <w:rFonts w:ascii="Times New Roman" w:hAnsi="Times New Roman" w:cs="Times New Roman"/>
          <w:color w:val="000000" w:themeColor="text1"/>
          <w:kern w:val="0"/>
          <w:sz w:val="15"/>
          <w:szCs w:val="15"/>
          <w:vertAlign w:val="superscript"/>
        </w:rPr>
        <w:t>e</w:t>
      </w:r>
      <w:r w:rsidRPr="00EE5872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Ramachandran</w:t>
      </w:r>
      <w:proofErr w:type="spellEnd"/>
      <w:proofErr w:type="gramEnd"/>
      <w:r w:rsidRPr="00EE5872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 xml:space="preserve"> plots were generated by using the PROCHECK program of the CCP4i suite.</w:t>
      </w:r>
    </w:p>
    <w:p w14:paraId="2DC32F9E" w14:textId="77777777" w:rsidR="000B5835" w:rsidRPr="0055265E" w:rsidRDefault="000B5835" w:rsidP="004A277C">
      <w:pPr>
        <w:jc w:val="center"/>
        <w:rPr>
          <w:b/>
          <w:color w:val="FF0000"/>
          <w:szCs w:val="21"/>
        </w:rPr>
      </w:pPr>
    </w:p>
    <w:sectPr w:rsidR="000B5835" w:rsidRPr="0055265E" w:rsidSect="00446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73BDE0" w14:textId="77777777" w:rsidR="00F67814" w:rsidRDefault="00F67814" w:rsidP="008C0F17">
      <w:r>
        <w:separator/>
      </w:r>
    </w:p>
  </w:endnote>
  <w:endnote w:type="continuationSeparator" w:id="0">
    <w:p w14:paraId="12066427" w14:textId="77777777" w:rsidR="00F67814" w:rsidRDefault="00F67814" w:rsidP="008C0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069B23" w14:textId="77777777" w:rsidR="00F67814" w:rsidRDefault="00F67814" w:rsidP="008C0F17">
      <w:r>
        <w:separator/>
      </w:r>
    </w:p>
  </w:footnote>
  <w:footnote w:type="continuationSeparator" w:id="0">
    <w:p w14:paraId="7EB2A674" w14:textId="77777777" w:rsidR="00F67814" w:rsidRDefault="00F67814" w:rsidP="008C0F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F17"/>
    <w:rsid w:val="000B5835"/>
    <w:rsid w:val="000F142F"/>
    <w:rsid w:val="00112A9B"/>
    <w:rsid w:val="00155D94"/>
    <w:rsid w:val="001D0259"/>
    <w:rsid w:val="002478B9"/>
    <w:rsid w:val="002600DC"/>
    <w:rsid w:val="00276F5A"/>
    <w:rsid w:val="0029626D"/>
    <w:rsid w:val="0032419A"/>
    <w:rsid w:val="00380612"/>
    <w:rsid w:val="003D1432"/>
    <w:rsid w:val="003E2069"/>
    <w:rsid w:val="0041268D"/>
    <w:rsid w:val="00427469"/>
    <w:rsid w:val="00434CC6"/>
    <w:rsid w:val="00446166"/>
    <w:rsid w:val="00446255"/>
    <w:rsid w:val="00467AAE"/>
    <w:rsid w:val="004A277C"/>
    <w:rsid w:val="004B21BB"/>
    <w:rsid w:val="004B4FDF"/>
    <w:rsid w:val="0051772B"/>
    <w:rsid w:val="005300E5"/>
    <w:rsid w:val="0055265E"/>
    <w:rsid w:val="005F57B4"/>
    <w:rsid w:val="00637FF1"/>
    <w:rsid w:val="00644F5B"/>
    <w:rsid w:val="006A2685"/>
    <w:rsid w:val="006A6FD2"/>
    <w:rsid w:val="006C579E"/>
    <w:rsid w:val="00774AF4"/>
    <w:rsid w:val="0079324A"/>
    <w:rsid w:val="007B695A"/>
    <w:rsid w:val="008C0F17"/>
    <w:rsid w:val="008D42B9"/>
    <w:rsid w:val="00913EA2"/>
    <w:rsid w:val="00934CA1"/>
    <w:rsid w:val="00950306"/>
    <w:rsid w:val="009571CD"/>
    <w:rsid w:val="00A16AC7"/>
    <w:rsid w:val="00A9767F"/>
    <w:rsid w:val="00AB363F"/>
    <w:rsid w:val="00B02B5C"/>
    <w:rsid w:val="00B21D7C"/>
    <w:rsid w:val="00B62B20"/>
    <w:rsid w:val="00B93321"/>
    <w:rsid w:val="00C11573"/>
    <w:rsid w:val="00C1351F"/>
    <w:rsid w:val="00C510F2"/>
    <w:rsid w:val="00C80ECD"/>
    <w:rsid w:val="00CA635F"/>
    <w:rsid w:val="00CB0FF7"/>
    <w:rsid w:val="00D72059"/>
    <w:rsid w:val="00DA35C1"/>
    <w:rsid w:val="00DC1E64"/>
    <w:rsid w:val="00E15FC4"/>
    <w:rsid w:val="00E35DE6"/>
    <w:rsid w:val="00E42BA5"/>
    <w:rsid w:val="00E44FA0"/>
    <w:rsid w:val="00E746D9"/>
    <w:rsid w:val="00EC57AE"/>
    <w:rsid w:val="00EE148A"/>
    <w:rsid w:val="00EE5872"/>
    <w:rsid w:val="00F45475"/>
    <w:rsid w:val="00F5732F"/>
    <w:rsid w:val="00F6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850E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F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8C0F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0F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8C0F1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C0F17"/>
    <w:rPr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8C0F17"/>
    <w:rPr>
      <w:sz w:val="18"/>
      <w:szCs w:val="18"/>
    </w:rPr>
  </w:style>
  <w:style w:type="table" w:styleId="a9">
    <w:name w:val="Table Grid"/>
    <w:basedOn w:val="a1"/>
    <w:uiPriority w:val="59"/>
    <w:rsid w:val="008C0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Normal (Web)"/>
    <w:basedOn w:val="a"/>
    <w:uiPriority w:val="99"/>
    <w:unhideWhenUsed/>
    <w:rsid w:val="008C0F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Plain Text"/>
    <w:basedOn w:val="a"/>
    <w:link w:val="ac"/>
    <w:uiPriority w:val="99"/>
    <w:unhideWhenUsed/>
    <w:rsid w:val="00EE148A"/>
    <w:rPr>
      <w:rFonts w:ascii="宋体" w:eastAsia="宋体" w:hAnsi="Courier New" w:cs="Courier New"/>
      <w:szCs w:val="21"/>
    </w:rPr>
  </w:style>
  <w:style w:type="character" w:customStyle="1" w:styleId="ac">
    <w:name w:val="纯文本字符"/>
    <w:basedOn w:val="a0"/>
    <w:link w:val="ab"/>
    <w:uiPriority w:val="99"/>
    <w:rsid w:val="00EE148A"/>
    <w:rPr>
      <w:rFonts w:ascii="宋体" w:eastAsia="宋体" w:hAnsi="Courier New" w:cs="Courier New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F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8C0F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0F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8C0F1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C0F17"/>
    <w:rPr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8C0F17"/>
    <w:rPr>
      <w:sz w:val="18"/>
      <w:szCs w:val="18"/>
    </w:rPr>
  </w:style>
  <w:style w:type="table" w:styleId="a9">
    <w:name w:val="Table Grid"/>
    <w:basedOn w:val="a1"/>
    <w:uiPriority w:val="59"/>
    <w:rsid w:val="008C0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Normal (Web)"/>
    <w:basedOn w:val="a"/>
    <w:uiPriority w:val="99"/>
    <w:unhideWhenUsed/>
    <w:rsid w:val="008C0F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Plain Text"/>
    <w:basedOn w:val="a"/>
    <w:link w:val="ac"/>
    <w:uiPriority w:val="99"/>
    <w:unhideWhenUsed/>
    <w:rsid w:val="00EE148A"/>
    <w:rPr>
      <w:rFonts w:ascii="宋体" w:eastAsia="宋体" w:hAnsi="Courier New" w:cs="Courier New"/>
      <w:szCs w:val="21"/>
    </w:rPr>
  </w:style>
  <w:style w:type="character" w:customStyle="1" w:styleId="ac">
    <w:name w:val="纯文本字符"/>
    <w:basedOn w:val="a0"/>
    <w:link w:val="ab"/>
    <w:uiPriority w:val="99"/>
    <w:rsid w:val="00EE148A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6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CD2ED2-3D57-CB4C-8958-03D38791C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5</Words>
  <Characters>1283</Characters>
  <Application>Microsoft Macintosh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hao</cp:lastModifiedBy>
  <cp:revision>12</cp:revision>
  <dcterms:created xsi:type="dcterms:W3CDTF">2017-03-06T07:03:00Z</dcterms:created>
  <dcterms:modified xsi:type="dcterms:W3CDTF">2018-05-04T13:43:00Z</dcterms:modified>
</cp:coreProperties>
</file>